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74B" w:rsidRPr="00551740" w:rsidRDefault="00B15B28">
      <w:pPr>
        <w:rPr>
          <w:rFonts w:ascii="Times New Roman" w:hAnsi="Times New Roman" w:cs="Times New Roman"/>
        </w:rPr>
      </w:pPr>
      <w:r w:rsidRPr="00551740">
        <w:rPr>
          <w:rFonts w:ascii="Times New Roman" w:hAnsi="Times New Roman" w:cs="Times New Roman"/>
        </w:rPr>
        <w:t xml:space="preserve">Supplementary Table 2. Protein identification of </w:t>
      </w:r>
      <w:proofErr w:type="spellStart"/>
      <w:r w:rsidRPr="00551740">
        <w:rPr>
          <w:rFonts w:ascii="Times New Roman" w:hAnsi="Times New Roman" w:cs="Times New Roman"/>
          <w:i/>
          <w:iCs/>
        </w:rPr>
        <w:t>Latrodectus</w:t>
      </w:r>
      <w:proofErr w:type="spellEnd"/>
      <w:r w:rsidRPr="0055174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51740">
        <w:rPr>
          <w:rFonts w:ascii="Times New Roman" w:hAnsi="Times New Roman" w:cs="Times New Roman"/>
          <w:i/>
          <w:iCs/>
        </w:rPr>
        <w:t>geometricus</w:t>
      </w:r>
      <w:proofErr w:type="spellEnd"/>
      <w:r w:rsidRPr="00551740">
        <w:rPr>
          <w:rFonts w:ascii="Times New Roman" w:hAnsi="Times New Roman" w:cs="Times New Roman"/>
        </w:rPr>
        <w:t xml:space="preserve"> venom using RP-HPLC f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2331"/>
        <w:gridCol w:w="1482"/>
        <w:gridCol w:w="1171"/>
        <w:gridCol w:w="1265"/>
        <w:gridCol w:w="1040"/>
        <w:gridCol w:w="1071"/>
        <w:gridCol w:w="949"/>
        <w:gridCol w:w="1090"/>
        <w:gridCol w:w="2517"/>
      </w:tblGrid>
      <w:tr w:rsidR="002C209F" w:rsidTr="0008458D">
        <w:trPr>
          <w:tblHeader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ction no.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retical MW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rimental MW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unique peptides matche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sequence coverage (%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ed (m/z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al sequenc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taine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2C209F" w:rsidTr="0008458D">
        <w:tc>
          <w:tcPr>
            <w:tcW w:w="1032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a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metalloprotease toxin 1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15917054.1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9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39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.874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921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.866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.893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.609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.613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.384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.265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957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EAFDEYES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EAFDEYES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EAFDEYES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GEQEISLSEGCHDK</w:t>
            </w:r>
          </w:p>
        </w:tc>
      </w:tr>
      <w:tr w:rsidR="002C209F" w:rsidTr="0008458D">
        <w:tc>
          <w:tcPr>
            <w:tcW w:w="103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kinase o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5928377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6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36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.751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245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.322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.604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.702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EDIAA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VHIALP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LTEYQAV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HTESEGGVYDISN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YLTFCPTNLGTTIR</w:t>
            </w:r>
          </w:p>
        </w:tc>
      </w:tr>
      <w:tr w:rsidR="002C209F" w:rsidTr="0008458D">
        <w:tc>
          <w:tcPr>
            <w:tcW w:w="103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serine proteas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40282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28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49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.233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.249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.33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QYEQI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QYEQIR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YPDLEGDK</w:t>
            </w:r>
          </w:p>
        </w:tc>
      </w:tr>
      <w:tr w:rsidR="002C209F" w:rsidTr="0008458D">
        <w:tc>
          <w:tcPr>
            <w:tcW w:w="1032" w:type="dxa"/>
          </w:tcPr>
          <w:p w:rsidR="002C209F" w:rsidRDefault="00B77FF1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an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ntrico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N39100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08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92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.327</w:t>
            </w:r>
          </w:p>
          <w:p w:rsidR="00B77FF1" w:rsidRDefault="00B77FF1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WGLGAFQR</w:t>
            </w:r>
          </w:p>
          <w:p w:rsidR="00B77FF1" w:rsidRDefault="00B77FF1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209F" w:rsidTr="0008458D">
        <w:tc>
          <w:tcPr>
            <w:tcW w:w="103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31" w:type="dxa"/>
          </w:tcPr>
          <w:p w:rsidR="002C209F" w:rsidRDefault="002C209F" w:rsidP="002371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</w:t>
            </w:r>
            <w:r w:rsidR="002371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n</w:t>
            </w:r>
            <w:proofErr w:type="spellEnd"/>
            <w:r w:rsidR="002371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metalloprotease toxi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</w:t>
            </w:r>
            <w:r w:rsidR="002371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godyphus</w:t>
            </w:r>
            <w:proofErr w:type="spellEnd"/>
            <w:r w:rsidR="002371E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M58572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75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39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.874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921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.866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.404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.275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.384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.265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957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.702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.709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.738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IVTGCWSSVG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IVTGCWSSVG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GEQEISLSEGCH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KPWENNLLGEEFDY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KPWENNLLGEEFDY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VVIGLINNKPGLSDSDVR</w:t>
            </w:r>
          </w:p>
        </w:tc>
      </w:tr>
      <w:tr w:rsidR="002C209F" w:rsidTr="0008458D">
        <w:tc>
          <w:tcPr>
            <w:tcW w:w="103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insectotox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78464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449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.717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.761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245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81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.822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.86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2.888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86.874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SQVEF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FQDF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VFDIN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QYFNNE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IQFEQDG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FDLAIENG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EIPFFLVE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EYPFYLAVEK</w:t>
            </w:r>
          </w:p>
        </w:tc>
      </w:tr>
      <w:tr w:rsidR="002C209F" w:rsidTr="0008458D">
        <w:tc>
          <w:tcPr>
            <w:tcW w:w="1032" w:type="dxa"/>
          </w:tcPr>
          <w:p w:rsidR="002C209F" w:rsidRDefault="00B77FF1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24-ctenitoxin-Pn1a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choneph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vipes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29014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247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221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229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243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259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.386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.595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VCY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VCY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VCY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VCYD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DYEELQCY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DYEELQCYK</w:t>
            </w:r>
          </w:p>
        </w:tc>
      </w:tr>
      <w:tr w:rsidR="002C209F" w:rsidTr="0008458D">
        <w:tc>
          <w:tcPr>
            <w:tcW w:w="103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nom allergen antigen 5-like protei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rofi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mmitis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62535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291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95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90" w:type="dxa"/>
          </w:tcPr>
          <w:p w:rsidR="00B77FF1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.369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IVTQINK</w:t>
            </w:r>
          </w:p>
        </w:tc>
      </w:tr>
      <w:tr w:rsidR="002C209F" w:rsidTr="0008458D">
        <w:tc>
          <w:tcPr>
            <w:tcW w:w="1032" w:type="dxa"/>
          </w:tcPr>
          <w:p w:rsidR="002C209F" w:rsidRDefault="00B77FF1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31" w:type="dxa"/>
          </w:tcPr>
          <w:p w:rsidR="002C209F" w:rsidRDefault="002C209F" w:rsidP="00F87C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insectotox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F87C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63363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137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.339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.303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.954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.249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VLETIES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AALEEVS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EGYTSLHIAAMR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EGYTSLHIAAMR</w:t>
            </w:r>
          </w:p>
        </w:tc>
      </w:tr>
      <w:tr w:rsidR="002C209F" w:rsidTr="0008458D">
        <w:tc>
          <w:tcPr>
            <w:tcW w:w="1032" w:type="dxa"/>
          </w:tcPr>
          <w:p w:rsidR="002C209F" w:rsidRPr="00F87CF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 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crustotox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XZC0.2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752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.866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622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.736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ILNYLI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EDGSLHSLLF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NQELAIPNNAADNNAIR</w:t>
            </w:r>
          </w:p>
        </w:tc>
      </w:tr>
      <w:tr w:rsidR="002C209F" w:rsidTr="0008458D">
        <w:tc>
          <w:tcPr>
            <w:tcW w:w="1032" w:type="dxa"/>
          </w:tcPr>
          <w:p w:rsidR="002C209F" w:rsidRPr="00F87CFF" w:rsidRDefault="00B77FF1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3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 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tox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482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D80166.1</w:t>
            </w:r>
          </w:p>
        </w:tc>
        <w:tc>
          <w:tcPr>
            <w:tcW w:w="11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923</w:t>
            </w:r>
          </w:p>
        </w:tc>
        <w:tc>
          <w:tcPr>
            <w:tcW w:w="1265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04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49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90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.324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.395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625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.754</w:t>
            </w:r>
          </w:p>
        </w:tc>
        <w:tc>
          <w:tcPr>
            <w:tcW w:w="2517" w:type="dxa"/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TPIGDW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WPVASTLL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PNGILLHF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IEQTLLGCSDLPFDQIK</w:t>
            </w:r>
          </w:p>
        </w:tc>
      </w:tr>
      <w:tr w:rsidR="0008458D" w:rsidTr="0008458D">
        <w:tc>
          <w:tcPr>
            <w:tcW w:w="1032" w:type="dxa"/>
            <w:tcBorders>
              <w:bottom w:val="single" w:sz="4" w:space="0" w:color="auto"/>
            </w:tcBorders>
          </w:tcPr>
          <w:p w:rsidR="002C209F" w:rsidRPr="00F87CF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C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 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tox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38753.1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38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  <w:bookmarkStart w:id="0" w:name="_GoBack"/>
            <w:bookmarkEnd w:id="0"/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.839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.324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625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.754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2C209F" w:rsidRDefault="002C209F" w:rsidP="002C20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QVLMTVK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TPIGDWR</w:t>
            </w:r>
          </w:p>
          <w:p w:rsidR="00862D04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PNGILLHFK</w:t>
            </w:r>
          </w:p>
          <w:p w:rsidR="00B77FF1" w:rsidRDefault="00862D04" w:rsidP="00862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IEQTLLGCSDLPFDQIK</w:t>
            </w:r>
          </w:p>
        </w:tc>
      </w:tr>
    </w:tbl>
    <w:p w:rsidR="00B15B28" w:rsidRDefault="00B15B28" w:rsidP="00862D04">
      <w:pPr>
        <w:spacing w:after="0" w:line="360" w:lineRule="auto"/>
        <w:rPr>
          <w:rFonts w:ascii="Times New Roman" w:hAnsi="Times New Roman" w:cs="Times New Roman"/>
        </w:rPr>
      </w:pPr>
    </w:p>
    <w:p w:rsidR="008F11BD" w:rsidRPr="008F11BD" w:rsidRDefault="008F11BD" w:rsidP="00862D04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8F11BD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a</w:t>
      </w:r>
      <w:proofErr w:type="gramEnd"/>
      <w:r w:rsidRPr="008F11BD">
        <w:rPr>
          <w:rFonts w:ascii="Times New Roman" w:eastAsia="Times New Roman" w:hAnsi="Times New Roman" w:cs="Times New Roman"/>
          <w:color w:val="000000"/>
          <w:szCs w:val="22"/>
        </w:rPr>
        <w:t xml:space="preserve"> Theoretical molecular weight (MW) obtained after LC-MS/MS analysis</w:t>
      </w:r>
    </w:p>
    <w:p w:rsidR="008F11BD" w:rsidRPr="008F11BD" w:rsidRDefault="008F11BD" w:rsidP="008F11BD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8F11BD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b</w:t>
      </w:r>
      <w:proofErr w:type="gramEnd"/>
      <w:r w:rsidRPr="008F11BD">
        <w:rPr>
          <w:rFonts w:ascii="Times New Roman" w:eastAsia="Times New Roman" w:hAnsi="Times New Roman" w:cs="Times New Roman"/>
          <w:color w:val="000000"/>
          <w:szCs w:val="22"/>
        </w:rPr>
        <w:t xml:space="preserve"> Experimental MW was from calculation</w:t>
      </w:r>
    </w:p>
    <w:p w:rsidR="008F11BD" w:rsidRPr="008F11BD" w:rsidRDefault="008F11BD" w:rsidP="008F11BD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8F11BD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c</w:t>
      </w:r>
      <w:proofErr w:type="gramEnd"/>
      <w:r w:rsidRPr="008F11BD">
        <w:rPr>
          <w:rFonts w:ascii="Times New Roman" w:eastAsia="Times New Roman" w:hAnsi="Times New Roman" w:cs="Times New Roman"/>
          <w:color w:val="000000"/>
          <w:szCs w:val="22"/>
        </w:rPr>
        <w:t xml:space="preserve"> Score XC obtained after LC-MS/MS</w:t>
      </w:r>
    </w:p>
    <w:p w:rsidR="008F11BD" w:rsidRPr="008F11BD" w:rsidRDefault="008F11BD" w:rsidP="008F11BD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8F11BD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d</w:t>
      </w:r>
      <w:proofErr w:type="gramEnd"/>
      <w:r w:rsidRPr="008F11BD">
        <w:rPr>
          <w:rFonts w:ascii="Times New Roman" w:eastAsia="Times New Roman" w:hAnsi="Times New Roman" w:cs="Times New Roman"/>
          <w:color w:val="000000"/>
          <w:szCs w:val="22"/>
        </w:rPr>
        <w:t xml:space="preserve"> Observed (m/z) obtained from LC-MS/MS</w:t>
      </w:r>
    </w:p>
    <w:p w:rsidR="008F11BD" w:rsidRDefault="008F11BD" w:rsidP="008F11BD">
      <w:pPr>
        <w:spacing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8F11BD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e</w:t>
      </w:r>
      <w:proofErr w:type="gramEnd"/>
      <w:r w:rsidRPr="008F11BD">
        <w:rPr>
          <w:rFonts w:ascii="Times New Roman" w:eastAsia="Times New Roman" w:hAnsi="Times New Roman" w:cs="Times New Roman"/>
          <w:color w:val="000000"/>
          <w:szCs w:val="22"/>
        </w:rPr>
        <w:t xml:space="preserve"> Partial sequence obtained from MASCOT search</w:t>
      </w:r>
    </w:p>
    <w:p w:rsidR="008F11BD" w:rsidRDefault="008F11BD" w:rsidP="008F11BD">
      <w:pPr>
        <w:spacing w:line="360" w:lineRule="auto"/>
        <w:rPr>
          <w:rFonts w:ascii="Times New Roman" w:hAnsi="Times New Roman" w:cs="Times New Roman"/>
        </w:rPr>
      </w:pPr>
    </w:p>
    <w:sectPr w:rsidR="008F11BD" w:rsidSect="004979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204"/>
    <w:rsid w:val="0008458D"/>
    <w:rsid w:val="002371E1"/>
    <w:rsid w:val="002C209F"/>
    <w:rsid w:val="00396204"/>
    <w:rsid w:val="004979E9"/>
    <w:rsid w:val="00551740"/>
    <w:rsid w:val="0079174B"/>
    <w:rsid w:val="00862D04"/>
    <w:rsid w:val="008F11BD"/>
    <w:rsid w:val="00973727"/>
    <w:rsid w:val="00B15B28"/>
    <w:rsid w:val="00B77FF1"/>
    <w:rsid w:val="00F8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836827-1688-43BA-A447-F4742509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8B120-7111-42FF-B0CF-93AA414AA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da</dc:creator>
  <cp:keywords/>
  <dc:description/>
  <cp:lastModifiedBy>sakda</cp:lastModifiedBy>
  <cp:revision>18</cp:revision>
  <dcterms:created xsi:type="dcterms:W3CDTF">2020-09-12T09:38:00Z</dcterms:created>
  <dcterms:modified xsi:type="dcterms:W3CDTF">2020-09-12T09:54:00Z</dcterms:modified>
</cp:coreProperties>
</file>